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4D2A" w:rsidRDefault="00A04D2A" w:rsidP="00A04D2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3. Effect of phalloidin on the rate of gliding of actin by NM2-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1884"/>
        <w:gridCol w:w="1884"/>
        <w:gridCol w:w="1842"/>
        <w:gridCol w:w="1843"/>
      </w:tblGrid>
      <w:tr w:rsidR="00A04D2A" w:rsidTr="009E7D2F"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D2A" w:rsidTr="009E7D2F"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 color experiments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exa 64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allo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n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38 actin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D2A" w:rsidTr="009E7D2F"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locity </w:t>
            </w:r>
            <w:r w:rsidRPr="009D0F41">
              <w:rPr>
                <w:rFonts w:ascii="Times New Roman" w:hAnsi="Times New Roman" w:cs="Times New Roman"/>
              </w:rPr>
              <w:t>(nm∙s</w:t>
            </w:r>
            <w:r w:rsidRPr="009D0F41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D0F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±19.9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±22.6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D2A" w:rsidTr="009E7D2F"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color experiments*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exa 64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allo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n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38 actin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D2A" w:rsidTr="009E7D2F"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locity </w:t>
            </w:r>
            <w:r w:rsidRPr="009D0F41">
              <w:rPr>
                <w:rFonts w:ascii="Times New Roman" w:hAnsi="Times New Roman" w:cs="Times New Roman"/>
              </w:rPr>
              <w:t>(nm∙s</w:t>
            </w:r>
            <w:r w:rsidRPr="009D0F41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D0F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±28.6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±26.7</w:t>
            </w:r>
          </w:p>
        </w:tc>
        <w:tc>
          <w:tcPr>
            <w:tcW w:w="1915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A04D2A" w:rsidRDefault="00A04D2A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04D2A" w:rsidRPr="00D9155F" w:rsidRDefault="00A04D2A" w:rsidP="00A04D2A">
      <w:pPr>
        <w:rPr>
          <w:rFonts w:ascii="Times New Roman" w:hAnsi="Times New Roman" w:cs="Times New Roman"/>
          <w:sz w:val="24"/>
          <w:szCs w:val="24"/>
        </w:rPr>
      </w:pPr>
      <w:r w:rsidRPr="00D9155F">
        <w:rPr>
          <w:rFonts w:ascii="Times New Roman" w:hAnsi="Times New Roman" w:cs="Times New Roman"/>
          <w:sz w:val="24"/>
          <w:szCs w:val="24"/>
        </w:rPr>
        <w:t xml:space="preserve">*In the mixed color experiments, </w:t>
      </w:r>
      <w:bookmarkStart w:id="1" w:name="_Hlk502755268"/>
      <w:r w:rsidRPr="00D9155F">
        <w:rPr>
          <w:rFonts w:ascii="Times New Roman" w:hAnsi="Times New Roman" w:cs="Times New Roman"/>
          <w:sz w:val="24"/>
          <w:szCs w:val="24"/>
        </w:rPr>
        <w:t xml:space="preserve">preformed Alexa-Fluor 647-labeled actin filaments were mixed with preformed Atto-538-labeled actin filaments </w:t>
      </w:r>
      <w:bookmarkEnd w:id="1"/>
      <w:r w:rsidRPr="00D9155F">
        <w:rPr>
          <w:rFonts w:ascii="Times New Roman" w:hAnsi="Times New Roman" w:cs="Times New Roman"/>
          <w:sz w:val="24"/>
          <w:szCs w:val="24"/>
        </w:rPr>
        <w:t>and added to the same flow chamber containing surface-bound NM2-A HMM.  The rates in these experiments are somewhat lower than in the text since the assay was conducted at room temperature.</w:t>
      </w:r>
    </w:p>
    <w:p w:rsidR="00A04D2A" w:rsidRDefault="00A04D2A"/>
    <w:sectPr w:rsidR="00A0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7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D2A"/>
    <w:rsid w:val="00513098"/>
    <w:rsid w:val="00A04D2A"/>
    <w:rsid w:val="00CD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06BAF"/>
  <w15:chartTrackingRefBased/>
  <w15:docId w15:val="{12483779-AC89-4822-9876-3A7608EEF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2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ers, James (NIH/NHLBI) [E]</dc:creator>
  <cp:keywords/>
  <dc:description/>
  <cp:lastModifiedBy>Sellers, James (NIH/NHLBI) [E]</cp:lastModifiedBy>
  <cp:revision>1</cp:revision>
  <dcterms:created xsi:type="dcterms:W3CDTF">2018-01-16T13:44:00Z</dcterms:created>
  <dcterms:modified xsi:type="dcterms:W3CDTF">2018-01-16T13:45:00Z</dcterms:modified>
</cp:coreProperties>
</file>